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7915"/>
      </w:tblGrid>
      <w:tr w:rsidR="00AA7D84" w:rsidRPr="00D118BC" w14:paraId="55FBB82C" w14:textId="77777777" w:rsidTr="00C55B4C">
        <w:tc>
          <w:tcPr>
            <w:tcW w:w="7915" w:type="dxa"/>
            <w:tcBorders>
              <w:top w:val="single" w:sz="4" w:space="0" w:color="auto"/>
              <w:left w:val="single" w:sz="4" w:space="0" w:color="FFFFFF" w:themeColor="background1"/>
              <w:right w:val="single" w:sz="4" w:space="0" w:color="FFFFFF" w:themeColor="background1"/>
            </w:tcBorders>
          </w:tcPr>
          <w:p w14:paraId="2B4F0234" w14:textId="0720637E" w:rsidR="00AA7D84" w:rsidRPr="00D118BC" w:rsidRDefault="00315B3A" w:rsidP="00C55B4C">
            <w:pPr>
              <w:rPr>
                <w:sz w:val="22"/>
              </w:rPr>
            </w:pPr>
            <w:r>
              <w:rPr>
                <w:sz w:val="22"/>
              </w:rPr>
              <w:t xml:space="preserve">S1 </w:t>
            </w:r>
            <w:r w:rsidR="00AA7D84" w:rsidRPr="00D118BC">
              <w:rPr>
                <w:sz w:val="22"/>
              </w:rPr>
              <w:t>Table</w:t>
            </w:r>
            <w:r w:rsidR="00AA7D84" w:rsidRPr="00D118BC">
              <w:rPr>
                <w:sz w:val="22"/>
              </w:rPr>
              <w:tab/>
            </w:r>
          </w:p>
          <w:p w14:paraId="111461E1" w14:textId="77777777" w:rsidR="00AA7D84" w:rsidRPr="00D118BC" w:rsidRDefault="00AA7D84" w:rsidP="00C55B4C">
            <w:pPr>
              <w:rPr>
                <w:i/>
                <w:iCs/>
                <w:sz w:val="22"/>
              </w:rPr>
            </w:pPr>
            <w:r w:rsidRPr="00D118BC">
              <w:rPr>
                <w:i/>
                <w:iCs/>
                <w:sz w:val="22"/>
              </w:rPr>
              <w:t>Abbreviated Interview Protocol</w:t>
            </w:r>
          </w:p>
        </w:tc>
      </w:tr>
      <w:tr w:rsidR="00AA7D84" w:rsidRPr="00D118BC" w14:paraId="783B55C4" w14:textId="77777777" w:rsidTr="00C55B4C">
        <w:tc>
          <w:tcPr>
            <w:tcW w:w="7915" w:type="dxa"/>
            <w:tcBorders>
              <w:top w:val="single" w:sz="12" w:space="0" w:color="auto"/>
              <w:left w:val="single" w:sz="4" w:space="0" w:color="FFFFFF" w:themeColor="background1"/>
              <w:right w:val="single" w:sz="4" w:space="0" w:color="FFFFFF" w:themeColor="background1"/>
            </w:tcBorders>
          </w:tcPr>
          <w:p w14:paraId="34D55C1B" w14:textId="77777777" w:rsidR="00AA7D84" w:rsidRPr="00D118BC" w:rsidRDefault="00AA7D84" w:rsidP="00C55B4C">
            <w:pPr>
              <w:rPr>
                <w:b/>
                <w:bCs/>
                <w:sz w:val="22"/>
              </w:rPr>
            </w:pPr>
            <w:r w:rsidRPr="00D118BC">
              <w:rPr>
                <w:b/>
                <w:bCs/>
                <w:sz w:val="22"/>
              </w:rPr>
              <w:t>Initial Questions</w:t>
            </w:r>
          </w:p>
        </w:tc>
      </w:tr>
      <w:tr w:rsidR="00AA7D84" w:rsidRPr="00D118BC" w14:paraId="61A9F645" w14:textId="77777777" w:rsidTr="00C55B4C">
        <w:tc>
          <w:tcPr>
            <w:tcW w:w="7915" w:type="dxa"/>
            <w:tcBorders>
              <w:left w:val="single" w:sz="4" w:space="0" w:color="FFFFFF" w:themeColor="background1"/>
              <w:bottom w:val="single" w:sz="4" w:space="0" w:color="AEAAAA" w:themeColor="background2" w:themeShade="BF"/>
              <w:right w:val="single" w:sz="4" w:space="0" w:color="FFFFFF" w:themeColor="background1"/>
            </w:tcBorders>
          </w:tcPr>
          <w:p w14:paraId="175637DE" w14:textId="77777777" w:rsidR="00AA7D84" w:rsidRPr="00D118BC" w:rsidRDefault="00AA7D84" w:rsidP="00C55B4C">
            <w:pPr>
              <w:ind w:left="334"/>
              <w:rPr>
                <w:sz w:val="22"/>
              </w:rPr>
            </w:pPr>
            <w:r w:rsidRPr="00D118BC">
              <w:rPr>
                <w:sz w:val="22"/>
              </w:rPr>
              <w:t>Could you tell me about any history of breast cancer in your family?</w:t>
            </w:r>
          </w:p>
        </w:tc>
      </w:tr>
      <w:tr w:rsidR="00AA7D84" w:rsidRPr="00D118BC" w14:paraId="19307069"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50599EDD" w14:textId="77777777" w:rsidR="00AA7D84" w:rsidRPr="00D118BC" w:rsidRDefault="00AA7D84" w:rsidP="00C55B4C">
            <w:pPr>
              <w:ind w:left="334"/>
              <w:rPr>
                <w:sz w:val="22"/>
              </w:rPr>
            </w:pPr>
            <w:r w:rsidRPr="00D118BC">
              <w:rPr>
                <w:sz w:val="22"/>
              </w:rPr>
              <w:t>When and how did you discover that you were at particular risk for breast cancer?</w:t>
            </w:r>
          </w:p>
        </w:tc>
      </w:tr>
      <w:tr w:rsidR="00AA7D84" w:rsidRPr="00D118BC" w14:paraId="47490152"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725523BD" w14:textId="77777777" w:rsidR="00AA7D84" w:rsidRPr="00D118BC" w:rsidRDefault="00AA7D84" w:rsidP="00C55B4C">
            <w:pPr>
              <w:ind w:left="334"/>
              <w:rPr>
                <w:sz w:val="22"/>
              </w:rPr>
            </w:pPr>
            <w:r w:rsidRPr="00D118BC">
              <w:rPr>
                <w:sz w:val="22"/>
              </w:rPr>
              <w:t>What kinds of actions have you considered to prevent breast cancer in your future?</w:t>
            </w:r>
          </w:p>
        </w:tc>
      </w:tr>
      <w:tr w:rsidR="00AA7D84" w:rsidRPr="00D118BC" w14:paraId="4C002CBA"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56C483C6" w14:textId="77777777" w:rsidR="00AA7D84" w:rsidRPr="00D118BC" w:rsidRDefault="00AA7D84" w:rsidP="00C55B4C">
            <w:pPr>
              <w:ind w:left="334"/>
              <w:rPr>
                <w:sz w:val="22"/>
              </w:rPr>
            </w:pPr>
            <w:r w:rsidRPr="00D118BC">
              <w:rPr>
                <w:sz w:val="22"/>
              </w:rPr>
              <w:t>What decisions have you made?  What decisions are you still making, or do you plan to make at some point?</w:t>
            </w:r>
          </w:p>
        </w:tc>
      </w:tr>
      <w:tr w:rsidR="00AA7D84" w:rsidRPr="00D118BC" w14:paraId="27B9AF43"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3DC0C7B1" w14:textId="77777777" w:rsidR="00AA7D84" w:rsidRPr="00D118BC" w:rsidRDefault="00AA7D84" w:rsidP="00C55B4C">
            <w:pPr>
              <w:ind w:left="334"/>
              <w:rPr>
                <w:sz w:val="22"/>
              </w:rPr>
            </w:pPr>
            <w:r w:rsidRPr="00D118BC">
              <w:rPr>
                <w:sz w:val="22"/>
              </w:rPr>
              <w:t>How did you make these decisions?</w:t>
            </w:r>
          </w:p>
        </w:tc>
      </w:tr>
      <w:tr w:rsidR="00AA7D84" w:rsidRPr="00D118BC" w14:paraId="2EF24021"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19856EA4" w14:textId="77777777" w:rsidR="00AA7D84" w:rsidRPr="00D118BC" w:rsidRDefault="00AA7D84" w:rsidP="00C55B4C">
            <w:pPr>
              <w:ind w:left="334"/>
              <w:rPr>
                <w:sz w:val="22"/>
              </w:rPr>
            </w:pPr>
            <w:r w:rsidRPr="00D118BC">
              <w:rPr>
                <w:sz w:val="22"/>
              </w:rPr>
              <w:t>Who did/do you talk to about your risk or decisions?</w:t>
            </w:r>
          </w:p>
        </w:tc>
      </w:tr>
      <w:tr w:rsidR="00AA7D84" w:rsidRPr="00D118BC" w14:paraId="05D2C863"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1E92EE75" w14:textId="77777777" w:rsidR="00AA7D84" w:rsidRPr="00D118BC" w:rsidRDefault="00AA7D84" w:rsidP="00C55B4C">
            <w:pPr>
              <w:ind w:left="334"/>
              <w:rPr>
                <w:sz w:val="22"/>
              </w:rPr>
            </w:pPr>
            <w:r w:rsidRPr="00D118BC">
              <w:rPr>
                <w:sz w:val="22"/>
              </w:rPr>
              <w:t>What were/are those conversations like?</w:t>
            </w:r>
          </w:p>
        </w:tc>
      </w:tr>
      <w:tr w:rsidR="00AA7D84" w:rsidRPr="00D118BC" w14:paraId="732B4741"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025E3531" w14:textId="77777777" w:rsidR="00AA7D84" w:rsidRPr="00D118BC" w:rsidRDefault="00AA7D84" w:rsidP="00C55B4C">
            <w:pPr>
              <w:ind w:left="334"/>
              <w:rPr>
                <w:sz w:val="22"/>
              </w:rPr>
            </w:pPr>
            <w:r w:rsidRPr="00D118BC">
              <w:rPr>
                <w:sz w:val="22"/>
              </w:rPr>
              <w:t>How have/do you feel about your breast cancer risk, and your prevention decisions?</w:t>
            </w:r>
          </w:p>
        </w:tc>
      </w:tr>
      <w:tr w:rsidR="00AA7D84" w:rsidRPr="00D118BC" w14:paraId="29AF3BF3"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5E597A21" w14:textId="77777777" w:rsidR="00AA7D84" w:rsidRPr="00D118BC" w:rsidRDefault="00AA7D84" w:rsidP="00C55B4C">
            <w:pPr>
              <w:ind w:left="334"/>
              <w:rPr>
                <w:sz w:val="22"/>
              </w:rPr>
            </w:pPr>
            <w:r w:rsidRPr="00D118BC">
              <w:rPr>
                <w:sz w:val="22"/>
              </w:rPr>
              <w:t>How much/what kind of an impact have your breast cancer risk and prevention decisions had on your life?</w:t>
            </w:r>
          </w:p>
        </w:tc>
      </w:tr>
      <w:tr w:rsidR="00AA7D84" w:rsidRPr="00D118BC" w14:paraId="6916C45F"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429BABB3" w14:textId="77777777" w:rsidR="00AA7D84" w:rsidRPr="00D118BC" w:rsidRDefault="00AA7D84" w:rsidP="00C55B4C">
            <w:pPr>
              <w:ind w:left="334"/>
              <w:rPr>
                <w:sz w:val="22"/>
              </w:rPr>
            </w:pPr>
            <w:r w:rsidRPr="00D118BC">
              <w:rPr>
                <w:sz w:val="22"/>
              </w:rPr>
              <w:t xml:space="preserve">What has helped you in dealing with breast cancer risk and prevention?  </w:t>
            </w:r>
          </w:p>
        </w:tc>
      </w:tr>
      <w:tr w:rsidR="00AA7D84" w:rsidRPr="00D118BC" w14:paraId="0A5E271E"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29786241" w14:textId="77777777" w:rsidR="00AA7D84" w:rsidRPr="00D118BC" w:rsidRDefault="00AA7D84" w:rsidP="00C55B4C">
            <w:pPr>
              <w:ind w:left="334"/>
              <w:rPr>
                <w:sz w:val="22"/>
              </w:rPr>
            </w:pPr>
            <w:r w:rsidRPr="00D118BC">
              <w:rPr>
                <w:sz w:val="22"/>
              </w:rPr>
              <w:t>What might have helped you deal better with it, or feel better about it?</w:t>
            </w:r>
          </w:p>
        </w:tc>
      </w:tr>
      <w:tr w:rsidR="00AA7D84" w:rsidRPr="00D118BC" w14:paraId="3BE2F00A" w14:textId="77777777" w:rsidTr="00C55B4C">
        <w:tc>
          <w:tcPr>
            <w:tcW w:w="7915" w:type="dxa"/>
            <w:tcBorders>
              <w:top w:val="single" w:sz="4" w:space="0" w:color="AEAAAA" w:themeColor="background2" w:themeShade="BF"/>
              <w:left w:val="single" w:sz="4" w:space="0" w:color="FFFFFF" w:themeColor="background1"/>
              <w:right w:val="single" w:sz="4" w:space="0" w:color="FFFFFF" w:themeColor="background1"/>
            </w:tcBorders>
          </w:tcPr>
          <w:p w14:paraId="590F52A9" w14:textId="77777777" w:rsidR="00AA7D84" w:rsidRPr="00D118BC" w:rsidRDefault="00AA7D84" w:rsidP="00C55B4C">
            <w:pPr>
              <w:rPr>
                <w:b/>
                <w:bCs/>
                <w:sz w:val="22"/>
              </w:rPr>
            </w:pPr>
            <w:r w:rsidRPr="00D118BC">
              <w:rPr>
                <w:b/>
                <w:bCs/>
                <w:sz w:val="22"/>
              </w:rPr>
              <w:t>Non-Guiding Probes</w:t>
            </w:r>
          </w:p>
        </w:tc>
      </w:tr>
      <w:tr w:rsidR="00AA7D84" w:rsidRPr="00D118BC" w14:paraId="32EC417B" w14:textId="77777777" w:rsidTr="00C55B4C">
        <w:tc>
          <w:tcPr>
            <w:tcW w:w="7915" w:type="dxa"/>
            <w:tcBorders>
              <w:left w:val="single" w:sz="4" w:space="0" w:color="FFFFFF" w:themeColor="background1"/>
              <w:bottom w:val="single" w:sz="4" w:space="0" w:color="AEAAAA" w:themeColor="background2" w:themeShade="BF"/>
              <w:right w:val="single" w:sz="4" w:space="0" w:color="FFFFFF" w:themeColor="background1"/>
            </w:tcBorders>
          </w:tcPr>
          <w:p w14:paraId="0C1F96E3" w14:textId="77777777" w:rsidR="00AA7D84" w:rsidRPr="00D118BC" w:rsidRDefault="00AA7D84" w:rsidP="00C55B4C">
            <w:pPr>
              <w:ind w:left="334"/>
              <w:rPr>
                <w:sz w:val="22"/>
              </w:rPr>
            </w:pPr>
            <w:r w:rsidRPr="00D118BC">
              <w:rPr>
                <w:sz w:val="22"/>
              </w:rPr>
              <w:t>What happened next?</w:t>
            </w:r>
          </w:p>
        </w:tc>
      </w:tr>
      <w:tr w:rsidR="00AA7D84" w:rsidRPr="00D118BC" w14:paraId="7F488741"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2C98DC4F" w14:textId="77777777" w:rsidR="00AA7D84" w:rsidRPr="00D118BC" w:rsidRDefault="00AA7D84" w:rsidP="00C55B4C">
            <w:pPr>
              <w:ind w:left="334"/>
              <w:rPr>
                <w:sz w:val="22"/>
              </w:rPr>
            </w:pPr>
            <w:r w:rsidRPr="00D118BC">
              <w:rPr>
                <w:sz w:val="22"/>
              </w:rPr>
              <w:t>How did/do you feel about X?</w:t>
            </w:r>
          </w:p>
        </w:tc>
      </w:tr>
      <w:tr w:rsidR="00AA7D84" w:rsidRPr="00D118BC" w14:paraId="0841DE6E"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1C79D089" w14:textId="77777777" w:rsidR="00AA7D84" w:rsidRPr="00D118BC" w:rsidRDefault="00AA7D84" w:rsidP="00C55B4C">
            <w:pPr>
              <w:ind w:left="334"/>
              <w:rPr>
                <w:sz w:val="22"/>
              </w:rPr>
            </w:pPr>
            <w:r w:rsidRPr="00D118BC">
              <w:rPr>
                <w:sz w:val="22"/>
              </w:rPr>
              <w:t>Can you tell me some more detail about X?</w:t>
            </w:r>
          </w:p>
        </w:tc>
      </w:tr>
      <w:tr w:rsidR="00AA7D84" w:rsidRPr="00D118BC" w14:paraId="09F5885A" w14:textId="77777777" w:rsidTr="00C55B4C">
        <w:tc>
          <w:tcPr>
            <w:tcW w:w="7915" w:type="dxa"/>
            <w:tcBorders>
              <w:top w:val="single" w:sz="4" w:space="0" w:color="AEAAAA" w:themeColor="background2" w:themeShade="BF"/>
              <w:left w:val="single" w:sz="4" w:space="0" w:color="FFFFFF" w:themeColor="background1"/>
              <w:right w:val="single" w:sz="4" w:space="0" w:color="FFFFFF" w:themeColor="background1"/>
            </w:tcBorders>
          </w:tcPr>
          <w:p w14:paraId="61FEE073" w14:textId="77777777" w:rsidR="00AA7D84" w:rsidRPr="00D118BC" w:rsidRDefault="00AA7D84" w:rsidP="00C55B4C">
            <w:pPr>
              <w:rPr>
                <w:b/>
                <w:bCs/>
                <w:sz w:val="22"/>
              </w:rPr>
            </w:pPr>
            <w:r w:rsidRPr="00D118BC">
              <w:rPr>
                <w:b/>
                <w:bCs/>
                <w:sz w:val="22"/>
              </w:rPr>
              <w:t xml:space="preserve">Follow-Up Question </w:t>
            </w:r>
            <w:proofErr w:type="spellStart"/>
            <w:r w:rsidRPr="00D118BC">
              <w:rPr>
                <w:b/>
                <w:bCs/>
                <w:sz w:val="22"/>
              </w:rPr>
              <w:t>Topics</w:t>
            </w:r>
            <w:r w:rsidRPr="00D118BC">
              <w:rPr>
                <w:b/>
                <w:bCs/>
                <w:sz w:val="22"/>
                <w:vertAlign w:val="superscript"/>
              </w:rPr>
              <w:t>a</w:t>
            </w:r>
            <w:proofErr w:type="spellEnd"/>
          </w:p>
        </w:tc>
      </w:tr>
      <w:tr w:rsidR="00AA7D84" w:rsidRPr="00D118BC" w14:paraId="6708F498" w14:textId="77777777" w:rsidTr="00C55B4C">
        <w:tc>
          <w:tcPr>
            <w:tcW w:w="7915" w:type="dxa"/>
            <w:tcBorders>
              <w:left w:val="single" w:sz="4" w:space="0" w:color="FFFFFF" w:themeColor="background1"/>
              <w:bottom w:val="single" w:sz="4" w:space="0" w:color="AEAAAA" w:themeColor="background2" w:themeShade="BF"/>
              <w:right w:val="single" w:sz="4" w:space="0" w:color="FFFFFF" w:themeColor="background1"/>
            </w:tcBorders>
          </w:tcPr>
          <w:p w14:paraId="2B7C9FBE" w14:textId="77777777" w:rsidR="00AA7D84" w:rsidRPr="00D118BC" w:rsidRDefault="00AA7D84" w:rsidP="00C55B4C">
            <w:pPr>
              <w:ind w:left="334"/>
              <w:rPr>
                <w:sz w:val="22"/>
              </w:rPr>
            </w:pPr>
            <w:r w:rsidRPr="00D118BC">
              <w:rPr>
                <w:sz w:val="22"/>
              </w:rPr>
              <w:t>Risk status</w:t>
            </w:r>
          </w:p>
        </w:tc>
      </w:tr>
      <w:tr w:rsidR="00AA7D84" w:rsidRPr="00D118BC" w14:paraId="4FDE38F0"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5D9C4A60" w14:textId="77777777" w:rsidR="00AA7D84" w:rsidRPr="00D118BC" w:rsidRDefault="00AA7D84" w:rsidP="00C55B4C">
            <w:pPr>
              <w:ind w:left="334"/>
              <w:rPr>
                <w:sz w:val="22"/>
              </w:rPr>
            </w:pPr>
            <w:r w:rsidRPr="00D118BC">
              <w:rPr>
                <w:sz w:val="22"/>
              </w:rPr>
              <w:t>Sources and content of risk information</w:t>
            </w:r>
          </w:p>
        </w:tc>
      </w:tr>
      <w:tr w:rsidR="00AA7D84" w:rsidRPr="00D118BC" w14:paraId="49B58B4A"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1B3B36E4" w14:textId="77777777" w:rsidR="00AA7D84" w:rsidRPr="00D118BC" w:rsidRDefault="00AA7D84" w:rsidP="00C55B4C">
            <w:pPr>
              <w:ind w:left="334"/>
              <w:rPr>
                <w:sz w:val="22"/>
              </w:rPr>
            </w:pPr>
            <w:r w:rsidRPr="00D118BC">
              <w:rPr>
                <w:sz w:val="22"/>
              </w:rPr>
              <w:t>Prevention options</w:t>
            </w:r>
          </w:p>
        </w:tc>
      </w:tr>
      <w:tr w:rsidR="00AA7D84" w:rsidRPr="00D118BC" w14:paraId="1D4D7640"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54AD7424" w14:textId="77777777" w:rsidR="00AA7D84" w:rsidRPr="00D118BC" w:rsidRDefault="00AA7D84" w:rsidP="00C55B4C">
            <w:pPr>
              <w:ind w:left="334"/>
              <w:rPr>
                <w:sz w:val="22"/>
              </w:rPr>
            </w:pPr>
            <w:r w:rsidRPr="00D118BC">
              <w:rPr>
                <w:sz w:val="22"/>
              </w:rPr>
              <w:t>Decision-making process</w:t>
            </w:r>
          </w:p>
        </w:tc>
      </w:tr>
      <w:tr w:rsidR="00AA7D84" w:rsidRPr="00D118BC" w14:paraId="00EA6E2E"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3FBE41AD" w14:textId="77777777" w:rsidR="00AA7D84" w:rsidRPr="00D118BC" w:rsidRDefault="00AA7D84" w:rsidP="00C55B4C">
            <w:pPr>
              <w:ind w:left="334"/>
              <w:rPr>
                <w:sz w:val="22"/>
              </w:rPr>
            </w:pPr>
            <w:r w:rsidRPr="00D118BC">
              <w:rPr>
                <w:sz w:val="22"/>
              </w:rPr>
              <w:t>Decision-making network</w:t>
            </w:r>
          </w:p>
        </w:tc>
      </w:tr>
      <w:tr w:rsidR="00AA7D84" w:rsidRPr="00D118BC" w14:paraId="3847AAC2"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3C919681" w14:textId="77777777" w:rsidR="00AA7D84" w:rsidRPr="00D118BC" w:rsidRDefault="00AA7D84" w:rsidP="00C55B4C">
            <w:pPr>
              <w:ind w:left="334"/>
              <w:rPr>
                <w:sz w:val="22"/>
              </w:rPr>
            </w:pPr>
            <w:r w:rsidRPr="00D118BC">
              <w:rPr>
                <w:sz w:val="22"/>
              </w:rPr>
              <w:t>Psychosocial well-being</w:t>
            </w:r>
          </w:p>
        </w:tc>
      </w:tr>
      <w:tr w:rsidR="00AA7D84" w:rsidRPr="00D118BC" w14:paraId="1D791543" w14:textId="77777777" w:rsidTr="00C55B4C">
        <w:tc>
          <w:tcPr>
            <w:tcW w:w="7915" w:type="dxa"/>
            <w:tcBorders>
              <w:top w:val="single" w:sz="4" w:space="0" w:color="AEAAAA" w:themeColor="background2" w:themeShade="BF"/>
              <w:left w:val="single" w:sz="4" w:space="0" w:color="FFFFFF" w:themeColor="background1"/>
              <w:bottom w:val="single" w:sz="4" w:space="0" w:color="AEAAAA" w:themeColor="background2" w:themeShade="BF"/>
              <w:right w:val="single" w:sz="4" w:space="0" w:color="FFFFFF" w:themeColor="background1"/>
            </w:tcBorders>
          </w:tcPr>
          <w:p w14:paraId="306E95E4" w14:textId="77777777" w:rsidR="00AA7D84" w:rsidRPr="00D118BC" w:rsidRDefault="00AA7D84" w:rsidP="00C55B4C">
            <w:pPr>
              <w:ind w:left="334"/>
              <w:rPr>
                <w:sz w:val="22"/>
              </w:rPr>
            </w:pPr>
            <w:r w:rsidRPr="00D118BC">
              <w:rPr>
                <w:sz w:val="22"/>
              </w:rPr>
              <w:t>Resources</w:t>
            </w:r>
          </w:p>
        </w:tc>
      </w:tr>
    </w:tbl>
    <w:p w14:paraId="49315F1D" w14:textId="77777777" w:rsidR="00AA7D84" w:rsidRPr="00D118BC" w:rsidRDefault="00AA7D84" w:rsidP="00AA7D84">
      <w:pPr>
        <w:ind w:right="1440"/>
        <w:rPr>
          <w:i/>
          <w:iCs/>
          <w:sz w:val="22"/>
        </w:rPr>
      </w:pPr>
      <w:r w:rsidRPr="00D118BC">
        <w:rPr>
          <w:i/>
          <w:iCs/>
          <w:sz w:val="22"/>
        </w:rPr>
        <w:t>Note</w:t>
      </w:r>
    </w:p>
    <w:p w14:paraId="061AC916" w14:textId="77777777" w:rsidR="00AA7D84" w:rsidRPr="00D118BC" w:rsidRDefault="00AA7D84" w:rsidP="00AA7D84">
      <w:pPr>
        <w:ind w:right="1440"/>
        <w:rPr>
          <w:sz w:val="22"/>
        </w:rPr>
      </w:pPr>
      <w:r w:rsidRPr="00D118BC">
        <w:rPr>
          <w:sz w:val="22"/>
          <w:vertAlign w:val="superscript"/>
        </w:rPr>
        <w:t>a</w:t>
      </w:r>
      <w:r w:rsidRPr="00D118BC">
        <w:rPr>
          <w:sz w:val="22"/>
        </w:rPr>
        <w:t xml:space="preserve"> </w:t>
      </w:r>
      <w:proofErr w:type="spellStart"/>
      <w:r w:rsidRPr="00D118BC">
        <w:rPr>
          <w:sz w:val="22"/>
        </w:rPr>
        <w:t>A</w:t>
      </w:r>
      <w:proofErr w:type="spellEnd"/>
      <w:r w:rsidRPr="00D118BC">
        <w:rPr>
          <w:sz w:val="22"/>
        </w:rPr>
        <w:t xml:space="preserve"> list of follow-up questions within each of these topics was included in the full interview protocol. The purpose of these questions was to fully probe all topics important to the parent study, </w:t>
      </w:r>
      <w:proofErr w:type="gramStart"/>
      <w:r w:rsidRPr="00D118BC">
        <w:rPr>
          <w:sz w:val="22"/>
        </w:rPr>
        <w:t>whether or not</w:t>
      </w:r>
      <w:proofErr w:type="gramEnd"/>
      <w:r w:rsidRPr="00D118BC">
        <w:rPr>
          <w:sz w:val="22"/>
        </w:rPr>
        <w:t xml:space="preserve"> they were raised spontaneously by informants. Follow-up questions were asked at the most appropriate time during the informant-guided initial portion of the interview; those that did not easily fit into that portion were asked at the end. Additional probes composed on the spot were also asked to fully flesh out the details of informants’ stories.</w:t>
      </w:r>
    </w:p>
    <w:p w14:paraId="77BEEC38" w14:textId="4CA0F389" w:rsidR="00510FA0" w:rsidRDefault="00AA7D84" w:rsidP="00AA7D84">
      <w:r w:rsidRPr="00D118BC">
        <w:rPr>
          <w:sz w:val="22"/>
        </w:rPr>
        <w:br w:type="page"/>
      </w:r>
    </w:p>
    <w:sectPr w:rsidR="00510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84"/>
    <w:rsid w:val="00315B3A"/>
    <w:rsid w:val="00510FA0"/>
    <w:rsid w:val="00AA7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8178B"/>
  <w15:chartTrackingRefBased/>
  <w15:docId w15:val="{0914993C-99D5-4986-B8AD-0526858CD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D84"/>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7D84"/>
    <w:pPr>
      <w:spacing w:after="0" w:line="240" w:lineRule="auto"/>
    </w:pPr>
    <w:rPr>
      <w:rFonts w:ascii="Calibri" w:eastAsia="Calibri" w:hAnsi="Calibri"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amsee, Tasleem</dc:creator>
  <cp:keywords/>
  <dc:description/>
  <cp:lastModifiedBy>Padamsee, Tasleem</cp:lastModifiedBy>
  <cp:revision>2</cp:revision>
  <dcterms:created xsi:type="dcterms:W3CDTF">2021-08-14T21:36:00Z</dcterms:created>
  <dcterms:modified xsi:type="dcterms:W3CDTF">2021-09-18T01:23:00Z</dcterms:modified>
</cp:coreProperties>
</file>